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869" w:rsidRPr="00206078" w:rsidRDefault="00B50BC3" w:rsidP="00B50BC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06078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1869" w:rsidRPr="00206078">
        <w:rPr>
          <w:rFonts w:ascii="Times New Roman" w:hAnsi="Times New Roman" w:cs="Times New Roman"/>
          <w:b/>
          <w:sz w:val="24"/>
          <w:szCs w:val="24"/>
        </w:rPr>
        <w:t>Table</w:t>
      </w:r>
      <w:r w:rsidR="00431869" w:rsidRPr="00206078">
        <w:rPr>
          <w:rFonts w:ascii="Times New Roman" w:hAnsi="Times New Roman" w:cs="Times New Roman"/>
          <w:sz w:val="24"/>
          <w:szCs w:val="24"/>
        </w:rPr>
        <w:t xml:space="preserve">: </w:t>
      </w:r>
      <w:r w:rsidR="00CA0DD7" w:rsidRPr="00206078">
        <w:rPr>
          <w:rFonts w:ascii="Times New Roman" w:hAnsi="Times New Roman" w:cs="Times New Roman"/>
          <w:sz w:val="24"/>
          <w:szCs w:val="24"/>
        </w:rPr>
        <w:t xml:space="preserve">Top five categories for </w:t>
      </w:r>
      <w:r w:rsidR="00431869" w:rsidRPr="00206078">
        <w:rPr>
          <w:rFonts w:ascii="Times New Roman" w:hAnsi="Times New Roman" w:cs="Times New Roman"/>
          <w:sz w:val="24"/>
          <w:szCs w:val="24"/>
        </w:rPr>
        <w:t>Statistical overrepresentation test for genes in low π regions in various horses.</w:t>
      </w:r>
    </w:p>
    <w:bookmarkEnd w:id="0"/>
    <w:p w:rsidR="00431869" w:rsidRPr="00206078" w:rsidRDefault="00CA0DD7" w:rsidP="00431869">
      <w:pPr>
        <w:rPr>
          <w:rFonts w:ascii="Times New Roman" w:hAnsi="Times New Roman" w:cs="Times New Roman"/>
          <w:b/>
          <w:bCs/>
        </w:rPr>
      </w:pPr>
      <w:r w:rsidRPr="00206078">
        <w:rPr>
          <w:rFonts w:ascii="Times New Roman" w:hAnsi="Times New Roman" w:cs="Times New Roman"/>
          <w:b/>
          <w:bCs/>
        </w:rPr>
        <w:t>ARB Horse:</w:t>
      </w:r>
    </w:p>
    <w:tbl>
      <w:tblPr>
        <w:tblW w:w="10642" w:type="dxa"/>
        <w:tblLook w:val="04A0" w:firstRow="1" w:lastRow="0" w:firstColumn="1" w:lastColumn="0" w:noHBand="0" w:noVBand="1"/>
      </w:tblPr>
      <w:tblGrid>
        <w:gridCol w:w="4950"/>
        <w:gridCol w:w="962"/>
        <w:gridCol w:w="1054"/>
        <w:gridCol w:w="1856"/>
        <w:gridCol w:w="540"/>
        <w:gridCol w:w="1282"/>
      </w:tblGrid>
      <w:tr w:rsidR="00CA0DD7" w:rsidRPr="00206078" w:rsidTr="00CA0DD7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CA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THER GO-Slim Biological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CA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CA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CA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CA0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/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CA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A676D" w:rsidRPr="00206078" w:rsidTr="00696E1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regulation of leukocyte mi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7.58E-04</w:t>
            </w:r>
          </w:p>
        </w:tc>
      </w:tr>
      <w:tr w:rsidR="00FA676D" w:rsidRPr="00206078" w:rsidTr="00696E1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synaptic transmission, glutamat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6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.06E-03</w:t>
            </w:r>
          </w:p>
        </w:tc>
      </w:tr>
      <w:tr w:rsidR="00FA676D" w:rsidRPr="00206078" w:rsidTr="00696E1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6078">
              <w:rPr>
                <w:rFonts w:ascii="Times New Roman" w:eastAsia="Times New Roman" w:hAnsi="Times New Roman" w:cs="Times New Roman"/>
                <w:color w:val="000000"/>
              </w:rPr>
              <w:t>axonogene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.24E-03</w:t>
            </w:r>
          </w:p>
        </w:tc>
      </w:tr>
      <w:tr w:rsidR="00FA676D" w:rsidRPr="00206078" w:rsidTr="00696E1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06078">
              <w:rPr>
                <w:rFonts w:ascii="Times New Roman" w:eastAsia="Times New Roman" w:hAnsi="Times New Roman" w:cs="Times New Roman"/>
                <w:color w:val="000000"/>
              </w:rPr>
              <w:t>lamellipodium</w:t>
            </w:r>
            <w:proofErr w:type="spellEnd"/>
            <w:r w:rsidRPr="00206078">
              <w:rPr>
                <w:rFonts w:ascii="Times New Roman" w:eastAsia="Times New Roman" w:hAnsi="Times New Roman" w:cs="Times New Roman"/>
                <w:color w:val="000000"/>
              </w:rPr>
              <w:t xml:space="preserve"> assemb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.38E-03</w:t>
            </w:r>
          </w:p>
        </w:tc>
      </w:tr>
      <w:tr w:rsidR="00FA676D" w:rsidRPr="00206078" w:rsidTr="00696E1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cell surface receptor signaling pathway involved in cell-cell signa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4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FA676D" w:rsidRPr="00206078" w:rsidRDefault="00FA676D" w:rsidP="00FA6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.46E-03</w:t>
            </w:r>
          </w:p>
        </w:tc>
      </w:tr>
    </w:tbl>
    <w:p w:rsidR="00CA0DD7" w:rsidRPr="00206078" w:rsidRDefault="00CA0DD7" w:rsidP="00FA676D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CA0DD7" w:rsidRPr="00206078" w:rsidRDefault="00827963" w:rsidP="00431869">
      <w:pPr>
        <w:rPr>
          <w:rFonts w:ascii="Times New Roman" w:hAnsi="Times New Roman" w:cs="Times New Roman"/>
          <w:b/>
          <w:bCs/>
        </w:rPr>
      </w:pPr>
      <w:r w:rsidRPr="00206078">
        <w:rPr>
          <w:rFonts w:ascii="Times New Roman" w:hAnsi="Times New Roman" w:cs="Times New Roman"/>
          <w:b/>
          <w:bCs/>
        </w:rPr>
        <w:t>PER</w:t>
      </w:r>
      <w:r w:rsidR="00CA0DD7" w:rsidRPr="00206078">
        <w:rPr>
          <w:rFonts w:ascii="Times New Roman" w:hAnsi="Times New Roman" w:cs="Times New Roman"/>
          <w:b/>
          <w:bCs/>
        </w:rPr>
        <w:t xml:space="preserve"> Horse:</w:t>
      </w:r>
    </w:p>
    <w:tbl>
      <w:tblPr>
        <w:tblW w:w="10642" w:type="dxa"/>
        <w:tblLook w:val="04A0" w:firstRow="1" w:lastRow="0" w:firstColumn="1" w:lastColumn="0" w:noHBand="0" w:noVBand="1"/>
      </w:tblPr>
      <w:tblGrid>
        <w:gridCol w:w="4950"/>
        <w:gridCol w:w="962"/>
        <w:gridCol w:w="1054"/>
        <w:gridCol w:w="1856"/>
        <w:gridCol w:w="540"/>
        <w:gridCol w:w="1282"/>
      </w:tblGrid>
      <w:tr w:rsidR="00CA0DD7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THER GO-Slim Biological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/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D7" w:rsidRPr="00206078" w:rsidRDefault="00CA0DD7" w:rsidP="00CA0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827963" w:rsidRPr="00206078" w:rsidTr="00E824A1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206078">
              <w:rPr>
                <w:rFonts w:ascii="Times New Roman" w:eastAsia="Times New Roman" w:hAnsi="Times New Roman" w:cs="Times New Roman"/>
                <w:color w:val="000000"/>
              </w:rPr>
              <w:t>depolymeriz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5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.12E-04</w:t>
            </w:r>
          </w:p>
        </w:tc>
      </w:tr>
      <w:tr w:rsidR="00827963" w:rsidRPr="00206078" w:rsidTr="00E824A1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cellular protein complex disassemb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3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.94E-04</w:t>
            </w:r>
          </w:p>
        </w:tc>
      </w:tr>
      <w:tr w:rsidR="00827963" w:rsidRPr="00206078" w:rsidTr="00E824A1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regulation of ion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6.98E-04</w:t>
            </w:r>
          </w:p>
        </w:tc>
      </w:tr>
      <w:tr w:rsidR="00827963" w:rsidRPr="00206078" w:rsidTr="00E824A1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lipid ca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6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.24E-03</w:t>
            </w:r>
          </w:p>
        </w:tc>
      </w:tr>
      <w:tr w:rsidR="00827963" w:rsidRPr="00206078" w:rsidTr="00E824A1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protein-containing complex disassemb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827963" w:rsidRPr="00206078" w:rsidRDefault="00827963" w:rsidP="00827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.27E-03</w:t>
            </w:r>
          </w:p>
        </w:tc>
      </w:tr>
    </w:tbl>
    <w:p w:rsidR="00CA0DD7" w:rsidRPr="00206078" w:rsidRDefault="00CA0DD7" w:rsidP="0082796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7A5A09" w:rsidRPr="00206078" w:rsidRDefault="007A5A09" w:rsidP="007A5A09">
      <w:pPr>
        <w:rPr>
          <w:rFonts w:ascii="Times New Roman" w:hAnsi="Times New Roman" w:cs="Times New Roman"/>
          <w:b/>
          <w:bCs/>
        </w:rPr>
      </w:pPr>
      <w:r w:rsidRPr="00206078">
        <w:rPr>
          <w:rFonts w:ascii="Times New Roman" w:hAnsi="Times New Roman" w:cs="Times New Roman"/>
          <w:b/>
          <w:bCs/>
        </w:rPr>
        <w:t>CH Horse:</w:t>
      </w:r>
    </w:p>
    <w:tbl>
      <w:tblPr>
        <w:tblW w:w="10642" w:type="dxa"/>
        <w:tblLook w:val="04A0" w:firstRow="1" w:lastRow="0" w:firstColumn="1" w:lastColumn="0" w:noHBand="0" w:noVBand="1"/>
      </w:tblPr>
      <w:tblGrid>
        <w:gridCol w:w="4950"/>
        <w:gridCol w:w="962"/>
        <w:gridCol w:w="1054"/>
        <w:gridCol w:w="1856"/>
        <w:gridCol w:w="540"/>
        <w:gridCol w:w="1282"/>
      </w:tblGrid>
      <w:tr w:rsidR="007A5A09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09" w:rsidRPr="00206078" w:rsidRDefault="007A5A09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THER GO-Slim Biological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09" w:rsidRPr="00206078" w:rsidRDefault="007A5A09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09" w:rsidRPr="00206078" w:rsidRDefault="007A5A09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09" w:rsidRPr="00206078" w:rsidRDefault="007A5A09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09" w:rsidRPr="00206078" w:rsidRDefault="007A5A09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/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A09" w:rsidRPr="00206078" w:rsidRDefault="007A5A09" w:rsidP="00301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7A5A09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glutamate receptor signal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2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.48E-02</w:t>
            </w:r>
          </w:p>
        </w:tc>
      </w:tr>
      <w:tr w:rsidR="007A5A09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biological 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8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A09" w:rsidRPr="00206078" w:rsidRDefault="007A5A09" w:rsidP="007A5A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A09" w:rsidRPr="00206078" w:rsidRDefault="007A5A09" w:rsidP="007A5A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8.67E-03</w:t>
            </w:r>
          </w:p>
        </w:tc>
      </w:tr>
      <w:tr w:rsidR="007A5A09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synaptic transmission, glutamater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8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.42E-02</w:t>
            </w:r>
          </w:p>
        </w:tc>
      </w:tr>
      <w:tr w:rsidR="007A5A09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cell surface receptor signaling pathway involved in cell-cell signa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A09" w:rsidRPr="00206078" w:rsidRDefault="007A5A09" w:rsidP="007A5A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A09" w:rsidRPr="00206078" w:rsidRDefault="007A5A09" w:rsidP="007A5A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3.72E-02</w:t>
            </w:r>
          </w:p>
        </w:tc>
      </w:tr>
      <w:tr w:rsidR="007A5A09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regulation of biological qu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7A5A09" w:rsidRPr="00206078" w:rsidRDefault="007A5A09" w:rsidP="007A5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color w:val="000000"/>
              </w:rPr>
              <w:t>2.17E-03</w:t>
            </w:r>
          </w:p>
        </w:tc>
      </w:tr>
    </w:tbl>
    <w:p w:rsidR="007A5A09" w:rsidRPr="00206078" w:rsidRDefault="007A5A09" w:rsidP="0082796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3B104C" w:rsidRPr="00206078" w:rsidRDefault="003B104C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206078">
        <w:rPr>
          <w:rFonts w:ascii="Times New Roman" w:eastAsia="Times New Roman" w:hAnsi="Times New Roman" w:cs="Times New Roman"/>
          <w:b/>
          <w:bCs/>
          <w:color w:val="000000"/>
        </w:rPr>
        <w:t>MM Horse:</w:t>
      </w:r>
    </w:p>
    <w:p w:rsidR="003B104C" w:rsidRPr="00206078" w:rsidRDefault="003B104C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10642" w:type="dxa"/>
        <w:tblLook w:val="04A0" w:firstRow="1" w:lastRow="0" w:firstColumn="1" w:lastColumn="0" w:noHBand="0" w:noVBand="1"/>
      </w:tblPr>
      <w:tblGrid>
        <w:gridCol w:w="4950"/>
        <w:gridCol w:w="962"/>
        <w:gridCol w:w="1054"/>
        <w:gridCol w:w="1856"/>
        <w:gridCol w:w="540"/>
        <w:gridCol w:w="1282"/>
      </w:tblGrid>
      <w:tr w:rsidR="003B104C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4C" w:rsidRPr="00206078" w:rsidRDefault="003B104C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THER GO-Slim Biological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4C" w:rsidRPr="00206078" w:rsidRDefault="003B104C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4C" w:rsidRPr="00206078" w:rsidRDefault="003B104C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4C" w:rsidRPr="00206078" w:rsidRDefault="003B104C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4C" w:rsidRPr="00206078" w:rsidRDefault="003B104C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/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04C" w:rsidRPr="00206078" w:rsidRDefault="003B104C" w:rsidP="00301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3B104C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heart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.38E-01</w:t>
            </w:r>
          </w:p>
        </w:tc>
      </w:tr>
      <w:tr w:rsidR="003B104C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negative regulation of hormone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.29E-01</w:t>
            </w:r>
          </w:p>
        </w:tc>
      </w:tr>
      <w:tr w:rsidR="003B104C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regulation of ion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.39E+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3.45E-01</w:t>
            </w:r>
          </w:p>
        </w:tc>
      </w:tr>
      <w:tr w:rsidR="003B104C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negative regulation of protein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9.88E+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4.78E-01</w:t>
            </w:r>
          </w:p>
        </w:tc>
      </w:tr>
      <w:tr w:rsidR="003B104C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regulation of insulin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98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3B104C" w:rsidRPr="00206078" w:rsidRDefault="003B104C" w:rsidP="003B104C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4.78E-01</w:t>
            </w:r>
          </w:p>
        </w:tc>
      </w:tr>
    </w:tbl>
    <w:p w:rsidR="003B104C" w:rsidRPr="00206078" w:rsidRDefault="003B104C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B20BF" w:rsidRPr="00206078" w:rsidRDefault="009B20BF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B20BF" w:rsidRPr="00206078" w:rsidRDefault="009B20BF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3B104C" w:rsidRPr="00206078" w:rsidRDefault="00C82936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206078">
        <w:rPr>
          <w:rFonts w:ascii="Times New Roman" w:eastAsia="Times New Roman" w:hAnsi="Times New Roman" w:cs="Times New Roman"/>
          <w:b/>
          <w:bCs/>
          <w:color w:val="000000"/>
        </w:rPr>
        <w:t>AMH Horse:</w:t>
      </w:r>
    </w:p>
    <w:p w:rsidR="00C82936" w:rsidRPr="00206078" w:rsidRDefault="00C82936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10642" w:type="dxa"/>
        <w:tblLook w:val="04A0" w:firstRow="1" w:lastRow="0" w:firstColumn="1" w:lastColumn="0" w:noHBand="0" w:noVBand="1"/>
      </w:tblPr>
      <w:tblGrid>
        <w:gridCol w:w="4950"/>
        <w:gridCol w:w="962"/>
        <w:gridCol w:w="1054"/>
        <w:gridCol w:w="1856"/>
        <w:gridCol w:w="540"/>
        <w:gridCol w:w="1282"/>
      </w:tblGrid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ANTHER GO-Slim Biological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/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negative regulation of hormone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9.68E-02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negative regulation of cell commun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.03E-01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negative regulation of protein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.03E-01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peptide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94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4.32E-01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regulation of hormone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94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4.32E-01</w:t>
            </w:r>
          </w:p>
        </w:tc>
      </w:tr>
    </w:tbl>
    <w:p w:rsidR="00C82936" w:rsidRPr="00206078" w:rsidRDefault="00C82936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3B104C" w:rsidRPr="00206078" w:rsidRDefault="003B104C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3B104C" w:rsidRPr="00206078" w:rsidRDefault="00C82936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206078">
        <w:rPr>
          <w:rFonts w:ascii="Times New Roman" w:eastAsia="Times New Roman" w:hAnsi="Times New Roman" w:cs="Times New Roman"/>
          <w:b/>
          <w:bCs/>
          <w:color w:val="000000"/>
        </w:rPr>
        <w:t>TWH Horse</w:t>
      </w:r>
    </w:p>
    <w:p w:rsidR="00C82936" w:rsidRPr="00206078" w:rsidRDefault="00C82936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10642" w:type="dxa"/>
        <w:tblLook w:val="04A0" w:firstRow="1" w:lastRow="0" w:firstColumn="1" w:lastColumn="0" w:noHBand="0" w:noVBand="1"/>
      </w:tblPr>
      <w:tblGrid>
        <w:gridCol w:w="4950"/>
        <w:gridCol w:w="962"/>
        <w:gridCol w:w="1054"/>
        <w:gridCol w:w="1856"/>
        <w:gridCol w:w="540"/>
        <w:gridCol w:w="1282"/>
      </w:tblGrid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THER GO-Slim Biological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/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936" w:rsidRPr="00206078" w:rsidRDefault="00C82936" w:rsidP="00301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60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regulation of transcription, DNA-temp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8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.13E+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.10E-03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regulation of nucleic acid-templated transcri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8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.08E+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.30E-03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regulation of RNA biosynthetic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8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2.08E+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.31E-03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axon gu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8.57E+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.44E-03</w:t>
            </w:r>
          </w:p>
        </w:tc>
      </w:tr>
      <w:tr w:rsidR="00C82936" w:rsidRPr="00206078" w:rsidTr="0030181C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neuron projection gu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hideMark/>
          </w:tcPr>
          <w:p w:rsidR="00C82936" w:rsidRPr="00206078" w:rsidRDefault="00C82936" w:rsidP="00C82936">
            <w:pPr>
              <w:rPr>
                <w:rFonts w:ascii="Times New Roman" w:hAnsi="Times New Roman" w:cs="Times New Roman"/>
              </w:rPr>
            </w:pPr>
            <w:r w:rsidRPr="00206078">
              <w:rPr>
                <w:rFonts w:ascii="Times New Roman" w:hAnsi="Times New Roman" w:cs="Times New Roman"/>
              </w:rPr>
              <w:t>1.62E-03</w:t>
            </w:r>
          </w:p>
        </w:tc>
      </w:tr>
    </w:tbl>
    <w:p w:rsidR="00C82936" w:rsidRPr="00206078" w:rsidRDefault="00C82936" w:rsidP="008279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C82936" w:rsidRPr="00206078" w:rsidSect="00431869">
      <w:pgSz w:w="12240" w:h="15840"/>
      <w:pgMar w:top="1440" w:right="630" w:bottom="135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39"/>
    <w:rsid w:val="00206078"/>
    <w:rsid w:val="003B104C"/>
    <w:rsid w:val="003F3339"/>
    <w:rsid w:val="00431869"/>
    <w:rsid w:val="00580098"/>
    <w:rsid w:val="00617382"/>
    <w:rsid w:val="00635D77"/>
    <w:rsid w:val="006A6984"/>
    <w:rsid w:val="007A5A09"/>
    <w:rsid w:val="00827963"/>
    <w:rsid w:val="009B20BF"/>
    <w:rsid w:val="00B50BC3"/>
    <w:rsid w:val="00C82936"/>
    <w:rsid w:val="00CA0DD7"/>
    <w:rsid w:val="00F51846"/>
    <w:rsid w:val="00FA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85CD3-AC69-43B6-BCE3-4BA5DAD2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F33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3339"/>
    <w:rPr>
      <w:color w:val="954F72"/>
      <w:u w:val="single"/>
    </w:rPr>
  </w:style>
  <w:style w:type="paragraph" w:customStyle="1" w:styleId="xl64">
    <w:name w:val="xl64"/>
    <w:basedOn w:val="Normal"/>
    <w:rsid w:val="003F333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F333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F33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F33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F33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F33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F33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F33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F33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F333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F33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3F333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F3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F33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4318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4318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ali</dc:creator>
  <cp:keywords/>
  <dc:description/>
  <cp:lastModifiedBy>mohd ali</cp:lastModifiedBy>
  <cp:revision>10</cp:revision>
  <dcterms:created xsi:type="dcterms:W3CDTF">2019-02-04T16:05:00Z</dcterms:created>
  <dcterms:modified xsi:type="dcterms:W3CDTF">2019-10-27T17:57:00Z</dcterms:modified>
</cp:coreProperties>
</file>